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EB578" w14:textId="77777777" w:rsidR="00D55D13" w:rsidRPr="0058411D" w:rsidRDefault="00D55D13" w:rsidP="00D55D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Pr="0058411D">
        <w:rPr>
          <w:rFonts w:ascii="Times New Roman" w:hAnsi="Times New Roman" w:cs="Times New Roman"/>
          <w:sz w:val="24"/>
          <w:szCs w:val="24"/>
        </w:rPr>
        <w:t xml:space="preserve">Figure. Receiver operating characteristic (ROC) curves for differentiating between subjects with and without anemia for both males and females, and between severe anemia and other categories for males and femal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8411D">
        <w:rPr>
          <w:rFonts w:ascii="Times New Roman" w:hAnsi="Times New Roman" w:cs="Times New Roman"/>
          <w:sz w:val="24"/>
          <w:szCs w:val="24"/>
        </w:rPr>
        <w:t xml:space="preserve"> non-enhanced and contrast-enhanced CT.</w:t>
      </w:r>
    </w:p>
    <w:p w14:paraId="5FA497DB" w14:textId="77777777" w:rsidR="00D55D13" w:rsidRPr="009E0AD4" w:rsidRDefault="00D55D13" w:rsidP="00D55D1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989C454" wp14:editId="153DB4FE">
            <wp:extent cx="5731510" cy="6030595"/>
            <wp:effectExtent l="0" t="0" r="2540" b="8255"/>
            <wp:docPr id="1398886179" name="그림 1" descr="텍스트, 도표, 라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886179" name="그림 1" descr="텍스트, 도표, 라인, 지도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5D13" w:rsidRPr="009E0A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D603E" w14:textId="77777777" w:rsidR="00ED7AF8" w:rsidRDefault="00ED7AF8" w:rsidP="00520040">
      <w:pPr>
        <w:spacing w:after="0" w:line="240" w:lineRule="auto"/>
      </w:pPr>
      <w:r>
        <w:separator/>
      </w:r>
    </w:p>
  </w:endnote>
  <w:endnote w:type="continuationSeparator" w:id="0">
    <w:p w14:paraId="4523BE99" w14:textId="77777777" w:rsidR="00ED7AF8" w:rsidRDefault="00ED7AF8" w:rsidP="00520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C5DF3" w14:textId="77777777" w:rsidR="00ED7AF8" w:rsidRDefault="00ED7AF8" w:rsidP="00520040">
      <w:pPr>
        <w:spacing w:after="0" w:line="240" w:lineRule="auto"/>
      </w:pPr>
      <w:r>
        <w:separator/>
      </w:r>
    </w:p>
  </w:footnote>
  <w:footnote w:type="continuationSeparator" w:id="0">
    <w:p w14:paraId="5EEB3D69" w14:textId="77777777" w:rsidR="00ED7AF8" w:rsidRDefault="00ED7AF8" w:rsidP="00520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E4B"/>
    <w:rsid w:val="00020FC2"/>
    <w:rsid w:val="0004096C"/>
    <w:rsid w:val="000F305D"/>
    <w:rsid w:val="0010512C"/>
    <w:rsid w:val="0017798F"/>
    <w:rsid w:val="001863C9"/>
    <w:rsid w:val="00193CB6"/>
    <w:rsid w:val="001C61CE"/>
    <w:rsid w:val="001D3867"/>
    <w:rsid w:val="001E01D3"/>
    <w:rsid w:val="001F5C59"/>
    <w:rsid w:val="0021556E"/>
    <w:rsid w:val="0021572E"/>
    <w:rsid w:val="0021590E"/>
    <w:rsid w:val="00235164"/>
    <w:rsid w:val="00253421"/>
    <w:rsid w:val="00297286"/>
    <w:rsid w:val="002B449D"/>
    <w:rsid w:val="002F002E"/>
    <w:rsid w:val="002F44B1"/>
    <w:rsid w:val="002F57CE"/>
    <w:rsid w:val="003063D4"/>
    <w:rsid w:val="00310768"/>
    <w:rsid w:val="00332AAC"/>
    <w:rsid w:val="00346BB8"/>
    <w:rsid w:val="00363D00"/>
    <w:rsid w:val="00372D01"/>
    <w:rsid w:val="003B2050"/>
    <w:rsid w:val="003C26CA"/>
    <w:rsid w:val="003E55CE"/>
    <w:rsid w:val="0040287C"/>
    <w:rsid w:val="0040568F"/>
    <w:rsid w:val="00444766"/>
    <w:rsid w:val="004830A5"/>
    <w:rsid w:val="004868E1"/>
    <w:rsid w:val="004E658F"/>
    <w:rsid w:val="00520040"/>
    <w:rsid w:val="00566794"/>
    <w:rsid w:val="005A5ACD"/>
    <w:rsid w:val="005A68FE"/>
    <w:rsid w:val="005B7875"/>
    <w:rsid w:val="005E546B"/>
    <w:rsid w:val="005E7F36"/>
    <w:rsid w:val="00613C46"/>
    <w:rsid w:val="00616652"/>
    <w:rsid w:val="00625DAC"/>
    <w:rsid w:val="007443AB"/>
    <w:rsid w:val="007E708C"/>
    <w:rsid w:val="00853B3E"/>
    <w:rsid w:val="0085482D"/>
    <w:rsid w:val="00883434"/>
    <w:rsid w:val="00892BAF"/>
    <w:rsid w:val="008C2412"/>
    <w:rsid w:val="0091105E"/>
    <w:rsid w:val="00913C0D"/>
    <w:rsid w:val="00964A86"/>
    <w:rsid w:val="00986591"/>
    <w:rsid w:val="009A1DDA"/>
    <w:rsid w:val="009E0AD4"/>
    <w:rsid w:val="00A617B7"/>
    <w:rsid w:val="00A85411"/>
    <w:rsid w:val="00A9346D"/>
    <w:rsid w:val="00AD097B"/>
    <w:rsid w:val="00AF6FDF"/>
    <w:rsid w:val="00B1212F"/>
    <w:rsid w:val="00B57912"/>
    <w:rsid w:val="00B92D83"/>
    <w:rsid w:val="00BA0E2D"/>
    <w:rsid w:val="00BA3B08"/>
    <w:rsid w:val="00BC1EA5"/>
    <w:rsid w:val="00BF364D"/>
    <w:rsid w:val="00C11E9C"/>
    <w:rsid w:val="00C67D9F"/>
    <w:rsid w:val="00C77720"/>
    <w:rsid w:val="00C81AC4"/>
    <w:rsid w:val="00CD1507"/>
    <w:rsid w:val="00D55D13"/>
    <w:rsid w:val="00D93211"/>
    <w:rsid w:val="00E174CD"/>
    <w:rsid w:val="00E33424"/>
    <w:rsid w:val="00E47107"/>
    <w:rsid w:val="00EA21D3"/>
    <w:rsid w:val="00ED7AF8"/>
    <w:rsid w:val="00F23B2C"/>
    <w:rsid w:val="00F2629A"/>
    <w:rsid w:val="00F3298A"/>
    <w:rsid w:val="00F511C9"/>
    <w:rsid w:val="00FB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E079F"/>
  <w15:chartTrackingRefBased/>
  <w15:docId w15:val="{F808561E-15A2-4F3C-993E-6EB62430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0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0040"/>
  </w:style>
  <w:style w:type="paragraph" w:styleId="a4">
    <w:name w:val="footer"/>
    <w:basedOn w:val="a"/>
    <w:link w:val="Char0"/>
    <w:uiPriority w:val="99"/>
    <w:unhideWhenUsed/>
    <w:rsid w:val="005200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0040"/>
  </w:style>
  <w:style w:type="paragraph" w:styleId="a5">
    <w:name w:val="Balloon Text"/>
    <w:basedOn w:val="a"/>
    <w:link w:val="Char1"/>
    <w:uiPriority w:val="99"/>
    <w:semiHidden/>
    <w:unhideWhenUsed/>
    <w:rsid w:val="00346B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46BB8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5A5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link w:val="Char2"/>
    <w:rPr>
      <w:rFonts w:ascii="Calibri" w:hAnsi="Calibri" w:cs="Calibri"/>
      <w:szCs w:val="20"/>
    </w:rPr>
  </w:style>
  <w:style w:type="character" w:styleId="a8">
    <w:name w:val="annotation reference"/>
    <w:rPr>
      <w:sz w:val="16"/>
      <w:szCs w:val="16"/>
    </w:rPr>
  </w:style>
  <w:style w:type="paragraph" w:styleId="a9">
    <w:name w:val="Revision"/>
    <w:hidden/>
    <w:uiPriority w:val="99"/>
    <w:semiHidden/>
    <w:rsid w:val="00A85411"/>
    <w:pPr>
      <w:spacing w:after="0" w:line="240" w:lineRule="auto"/>
      <w:jc w:val="left"/>
    </w:pPr>
  </w:style>
  <w:style w:type="character" w:customStyle="1" w:styleId="Char2">
    <w:name w:val="메모 텍스트 Char"/>
    <w:basedOn w:val="a0"/>
    <w:link w:val="a7"/>
    <w:rsid w:val="00310768"/>
    <w:rPr>
      <w:rFonts w:ascii="Calibri" w:hAnsi="Calibri" w:cs="Calibri"/>
      <w:szCs w:val="20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AD097B"/>
    <w:pPr>
      <w:widowControl w:val="0"/>
      <w:wordWrap w:val="0"/>
      <w:autoSpaceDE w:val="0"/>
      <w:autoSpaceDN w:val="0"/>
      <w:spacing w:line="240" w:lineRule="auto"/>
    </w:pPr>
    <w:rPr>
      <w:rFonts w:asciiTheme="minorHAnsi" w:hAnsiTheme="minorHAnsi" w:cstheme="minorBidi"/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D097B"/>
    <w:rPr>
      <w:rFonts w:ascii="Calibri" w:hAnsi="Calibri" w:cs="Calibri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CB811-8A67-47D4-9D1C-7040F8B71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채리[ 부교수 / 의학과 ]</dc:creator>
  <cp:keywords/>
  <dc:description/>
  <cp:lastModifiedBy>user</cp:lastModifiedBy>
  <cp:revision>2</cp:revision>
  <dcterms:created xsi:type="dcterms:W3CDTF">2026-06-13T04:02:00Z</dcterms:created>
  <dcterms:modified xsi:type="dcterms:W3CDTF">2026-06-13T04:02:00Z</dcterms:modified>
</cp:coreProperties>
</file>